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tabs>
          <w:tab w:val="right" w:pos="8306"/>
        </w:tabs>
        <w:jc w:val="both"/>
        <w:rPr>
          <w:rFonts w:hint="default" w:ascii="Times New Roman" w:hAnsi="Times New Roman" w:eastAsia="Times New Roman" w:cs="Times New Roman"/>
          <w:kern w:val="0"/>
          <w:sz w:val="22"/>
          <w:szCs w:val="22"/>
          <w:lang w:eastAsia="en-US" w:bidi="en-US"/>
        </w:rPr>
      </w:pPr>
      <w:r>
        <w:rPr>
          <w:rFonts w:ascii="Times New Roman" w:eastAsia="宋体"/>
          <w:b/>
          <w:sz w:val="22"/>
          <w:szCs w:val="22"/>
          <w:lang w:eastAsia="zh-CN"/>
        </w:rPr>
        <w:t>Table S1.</w:t>
      </w:r>
      <w:r>
        <w:rPr>
          <w:rFonts w:hint="eastAsia" w:ascii="Times New Roman" w:eastAsia="宋体"/>
          <w:b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TimesNewRomanPS-ItalicMT" w:cs="Times New Roman"/>
          <w:i w:val="0"/>
          <w:iCs w:val="0"/>
          <w:color w:val="000000"/>
          <w:kern w:val="0"/>
          <w:sz w:val="22"/>
          <w:szCs w:val="22"/>
          <w:lang w:val="en-US" w:eastAsia="zh-CN" w:bidi="ar"/>
        </w:rPr>
        <w:t xml:space="preserve">SGAtool analyzed the scores of each knockout strain under </w:t>
      </w:r>
      <w:r>
        <w:rPr>
          <w:rFonts w:hint="default" w:ascii="Times New Roman" w:hAnsi="Times New Roman" w:eastAsia="TimesNewRomanPS-ItalicMT" w:cs="Times New Roman"/>
          <w:i/>
          <w:iCs/>
          <w:color w:val="000000"/>
          <w:kern w:val="0"/>
          <w:sz w:val="22"/>
          <w:szCs w:val="22"/>
          <w:lang w:val="en-US" w:eastAsia="zh-CN" w:bidi="ar"/>
        </w:rPr>
        <w:t>HMF</w:t>
      </w:r>
      <w:r>
        <w:rPr>
          <w:rFonts w:hint="default" w:ascii="Times New Roman" w:hAnsi="Times New Roman" w:eastAsia="TimesNewRomanPS-ItalicMT" w:cs="Times New Roman"/>
          <w:i w:val="0"/>
          <w:iCs w:val="0"/>
          <w:color w:val="000000"/>
          <w:kern w:val="0"/>
          <w:sz w:val="22"/>
          <w:szCs w:val="22"/>
          <w:lang w:val="en-US" w:eastAsia="zh-CN" w:bidi="ar"/>
        </w:rPr>
        <w:t xml:space="preserve"> conditions</w:t>
      </w:r>
    </w:p>
    <w:tbl>
      <w:tblPr>
        <w:tblStyle w:val="9"/>
        <w:tblW w:w="9720" w:type="dxa"/>
        <w:tblInd w:w="1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8"/>
        <w:gridCol w:w="923"/>
        <w:gridCol w:w="1217"/>
        <w:gridCol w:w="1247"/>
        <w:gridCol w:w="983"/>
        <w:gridCol w:w="1021"/>
        <w:gridCol w:w="728"/>
        <w:gridCol w:w="586"/>
        <w:gridCol w:w="71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0" w:hRule="atLeast"/>
        </w:trPr>
        <w:tc>
          <w:tcPr>
            <w:tcW w:w="908" w:type="dxa"/>
            <w:tcBorders>
              <w:top w:val="single" w:color="000000" w:sz="6" w:space="0"/>
              <w:bottom w:val="single" w:color="000000" w:sz="6" w:space="0"/>
            </w:tcBorders>
          </w:tcPr>
          <w:p>
            <w:pPr>
              <w:autoSpaceDE w:val="0"/>
              <w:autoSpaceDN w:val="0"/>
              <w:spacing w:line="237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  <w:t>Array ORF</w:t>
            </w:r>
          </w:p>
        </w:tc>
        <w:tc>
          <w:tcPr>
            <w:tcW w:w="923" w:type="dxa"/>
            <w:tcBorders>
              <w:top w:val="single" w:color="000000" w:sz="6" w:space="0"/>
              <w:bottom w:val="single" w:color="000000" w:sz="6" w:space="0"/>
            </w:tcBorders>
          </w:tcPr>
          <w:p>
            <w:pPr>
              <w:autoSpaceDE w:val="0"/>
              <w:autoSpaceDN w:val="0"/>
              <w:spacing w:line="237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  <w:t>Array Name</w:t>
            </w:r>
          </w:p>
        </w:tc>
        <w:tc>
          <w:tcPr>
            <w:tcW w:w="1217" w:type="dxa"/>
            <w:tcBorders>
              <w:top w:val="single" w:color="000000" w:sz="6" w:space="0"/>
              <w:bottom w:val="single" w:color="000000" w:sz="6" w:space="0"/>
            </w:tcBorders>
          </w:tcPr>
          <w:p>
            <w:pPr>
              <w:autoSpaceDE w:val="0"/>
              <w:autoSpaceDN w:val="0"/>
              <w:spacing w:line="237" w:lineRule="auto"/>
              <w:ind w:right="26"/>
              <w:jc w:val="left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  <w:t>Normalize d colony size (EXPERI MENT)</w:t>
            </w:r>
          </w:p>
        </w:tc>
        <w:tc>
          <w:tcPr>
            <w:tcW w:w="1247" w:type="dxa"/>
            <w:tcBorders>
              <w:top w:val="single" w:color="000000" w:sz="6" w:space="0"/>
              <w:bottom w:val="single" w:color="000000" w:sz="6" w:space="0"/>
            </w:tcBorders>
          </w:tcPr>
          <w:p>
            <w:pPr>
              <w:autoSpaceDE w:val="0"/>
              <w:autoSpaceDN w:val="0"/>
              <w:spacing w:line="237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  <w:t>Normalized colony std. dev. (EXPERIM ENT)</w:t>
            </w:r>
          </w:p>
        </w:tc>
        <w:tc>
          <w:tcPr>
            <w:tcW w:w="983" w:type="dxa"/>
            <w:tcBorders>
              <w:top w:val="single" w:color="000000" w:sz="6" w:space="0"/>
              <w:bottom w:val="single" w:color="000000" w:sz="6" w:space="0"/>
            </w:tcBorders>
          </w:tcPr>
          <w:p>
            <w:pPr>
              <w:autoSpaceDE w:val="0"/>
              <w:autoSpaceDN w:val="0"/>
              <w:spacing w:line="237" w:lineRule="auto"/>
              <w:ind w:right="68"/>
              <w:jc w:val="left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  <w:kern w:val="0"/>
                <w:sz w:val="22"/>
                <w:szCs w:val="22"/>
                <w:lang w:eastAsia="en-US" w:bidi="en-US"/>
              </w:rPr>
              <w:t xml:space="preserve">Normaliz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  <w:t xml:space="preserve">ed colony </w:t>
            </w:r>
            <w:r>
              <w:rPr>
                <w:rFonts w:hint="default" w:ascii="Times New Roman" w:hAnsi="Times New Roman" w:eastAsia="Times New Roman" w:cs="Times New Roman"/>
                <w:spacing w:val="-3"/>
                <w:kern w:val="0"/>
                <w:sz w:val="22"/>
                <w:szCs w:val="22"/>
                <w:lang w:eastAsia="en-US" w:bidi="en-US"/>
              </w:rPr>
              <w:t xml:space="preserve">size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  <w:t>(CONTR</w:t>
            </w:r>
          </w:p>
          <w:p>
            <w:pPr>
              <w:autoSpaceDE w:val="0"/>
              <w:autoSpaceDN w:val="0"/>
              <w:spacing w:before="1" w:line="224" w:lineRule="exact"/>
              <w:jc w:val="left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  <w:t>OL)</w:t>
            </w:r>
          </w:p>
        </w:tc>
        <w:tc>
          <w:tcPr>
            <w:tcW w:w="1021" w:type="dxa"/>
            <w:tcBorders>
              <w:top w:val="single" w:color="000000" w:sz="6" w:space="0"/>
              <w:bottom w:val="single" w:color="000000" w:sz="6" w:space="0"/>
            </w:tcBorders>
          </w:tcPr>
          <w:p>
            <w:pPr>
              <w:autoSpaceDE w:val="0"/>
              <w:autoSpaceDN w:val="0"/>
              <w:spacing w:line="237" w:lineRule="auto"/>
              <w:ind w:right="68"/>
              <w:jc w:val="left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</w:pPr>
            <w:r>
              <w:rPr>
                <w:rFonts w:hint="default" w:ascii="Times New Roman" w:hAnsi="Times New Roman" w:eastAsia="Times New Roman" w:cs="Times New Roman"/>
                <w:spacing w:val="-4"/>
                <w:kern w:val="0"/>
                <w:sz w:val="22"/>
                <w:szCs w:val="22"/>
                <w:lang w:eastAsia="en-US" w:bidi="en-US"/>
              </w:rPr>
              <w:t xml:space="preserve">Normaliz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  <w:t xml:space="preserve">ed colony </w:t>
            </w:r>
            <w:r>
              <w:rPr>
                <w:rFonts w:hint="default" w:ascii="Times New Roman" w:hAnsi="Times New Roman" w:eastAsia="Times New Roman" w:cs="Times New Roman"/>
                <w:spacing w:val="2"/>
                <w:kern w:val="0"/>
                <w:sz w:val="22"/>
                <w:szCs w:val="22"/>
                <w:lang w:eastAsia="en-US" w:bidi="en-US"/>
              </w:rPr>
              <w:t xml:space="preserve">std. </w:t>
            </w:r>
            <w:r>
              <w:rPr>
                <w:rFonts w:hint="default" w:ascii="Times New Roman" w:hAnsi="Times New Roman" w:eastAsia="Times New Roman" w:cs="Times New Roman"/>
                <w:spacing w:val="-5"/>
                <w:kern w:val="0"/>
                <w:sz w:val="22"/>
                <w:szCs w:val="22"/>
                <w:lang w:eastAsia="en-US" w:bidi="en-US"/>
              </w:rPr>
              <w:t xml:space="preserve">dev.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  <w:t>(CONTR</w:t>
            </w:r>
          </w:p>
          <w:p>
            <w:pPr>
              <w:autoSpaceDE w:val="0"/>
              <w:autoSpaceDN w:val="0"/>
              <w:spacing w:before="1" w:line="224" w:lineRule="exact"/>
              <w:jc w:val="left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  <w:t>OL)</w:t>
            </w:r>
          </w:p>
        </w:tc>
        <w:tc>
          <w:tcPr>
            <w:tcW w:w="728" w:type="dxa"/>
            <w:tcBorders>
              <w:top w:val="single" w:color="000000" w:sz="6" w:space="0"/>
              <w:bottom w:val="single" w:color="000000" w:sz="6" w:space="0"/>
            </w:tcBorders>
          </w:tcPr>
          <w:p>
            <w:pPr>
              <w:autoSpaceDE w:val="0"/>
              <w:autoSpaceDN w:val="0"/>
              <w:spacing w:line="237" w:lineRule="exact"/>
              <w:jc w:val="left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  <w:t>Score</w:t>
            </w:r>
          </w:p>
          <w:p>
            <w:pPr>
              <w:autoSpaceDE w:val="0"/>
              <w:autoSpaceDN w:val="0"/>
              <w:spacing w:line="237" w:lineRule="exact"/>
              <w:jc w:val="left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586" w:type="dxa"/>
            <w:tcBorders>
              <w:top w:val="single" w:color="000000" w:sz="6" w:space="0"/>
              <w:bottom w:val="single" w:color="000000" w:sz="6" w:space="0"/>
            </w:tcBorders>
          </w:tcPr>
          <w:p>
            <w:pPr>
              <w:autoSpaceDE w:val="0"/>
              <w:autoSpaceDN w:val="0"/>
              <w:spacing w:line="237" w:lineRule="auto"/>
              <w:ind w:right="68"/>
              <w:jc w:val="left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  <w:t>Sco re stde v</w:t>
            </w:r>
          </w:p>
        </w:tc>
        <w:tc>
          <w:tcPr>
            <w:tcW w:w="712" w:type="dxa"/>
            <w:tcBorders>
              <w:top w:val="single" w:color="000000" w:sz="6" w:space="0"/>
              <w:bottom w:val="single" w:color="000000" w:sz="6" w:space="0"/>
            </w:tcBorders>
          </w:tcPr>
          <w:p>
            <w:pPr>
              <w:autoSpaceDE w:val="0"/>
              <w:autoSpaceDN w:val="0"/>
              <w:spacing w:line="237" w:lineRule="auto"/>
              <w:ind w:right="109"/>
              <w:jc w:val="left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eastAsia="en-US" w:bidi="en-US"/>
              </w:rPr>
              <w:t>p- Valu e</w:t>
            </w:r>
          </w:p>
        </w:tc>
      </w:tr>
    </w:tbl>
    <w:tbl>
      <w:tblPr>
        <w:tblStyle w:val="6"/>
        <w:tblW w:w="8325" w:type="dxa"/>
        <w:jc w:val="right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923"/>
        <w:gridCol w:w="1217"/>
        <w:gridCol w:w="1247"/>
        <w:gridCol w:w="983"/>
        <w:gridCol w:w="1021"/>
        <w:gridCol w:w="728"/>
        <w:gridCol w:w="586"/>
        <w:gridCol w:w="7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ML076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WAR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64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1.069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#NUM!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L058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PDR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18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1.019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#NUM!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OR270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VPH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3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9657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6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MR015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ERG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64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90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935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6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OR267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HRK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120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38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9175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L148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ARO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6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834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835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22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R005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R005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300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92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787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ML008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ERG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66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767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#NUM!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OL006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TOP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95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767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R006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VPS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320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56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732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097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PHO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100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817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7082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8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KL081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TEF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287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96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707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FL025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BST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216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14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7019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095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RXT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270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66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6944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164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ARL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98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6823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EL031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PF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257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29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6769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R431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R431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326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77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6514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178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178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388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3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6319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JL175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JL175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375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03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6287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095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RXT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249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871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62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R047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FPK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378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03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6187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R159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AC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152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71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6114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LR261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LR261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90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9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601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CR034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FEN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0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23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5965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151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MR123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PKR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392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84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5904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R486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VPS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56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146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5902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MR202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ERG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207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9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5842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L054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ERV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53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31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5794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LR039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RIC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28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91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5683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LR452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ST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60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225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5670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JR075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HOC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214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5618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L066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GF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255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815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56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L094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L094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17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62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5459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LR414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PUN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132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59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5254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ER09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TRP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00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520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R173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VPS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78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94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5139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AL013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DEP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280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95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5106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AL026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DRS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299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809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508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R123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R123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22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27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5059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JR04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GEF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28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34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5038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OR132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VPS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28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501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LR33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CHS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6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163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99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JL124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LSM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385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877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94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L173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XRN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01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894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919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OR22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RCN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36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7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8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29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BSD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55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38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84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LR372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UR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297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86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833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L035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MIG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48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31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79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L176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TRE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66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49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781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R074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TPS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52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28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72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LR217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LR217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863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348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719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L078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MDH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33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206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714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EL008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EL008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60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664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AL053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FLC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41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11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643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AL040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CLN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20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73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509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009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HHF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73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15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451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182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MP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38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85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44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18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DTR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03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42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40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L100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GET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32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70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373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018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GAL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93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139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372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KR02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VPS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1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52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37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R127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ARO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333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73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369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R436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PPZ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25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60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364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R474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R474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25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62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357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R16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GPH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07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41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325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L052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AS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88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6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317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044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TCM6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97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31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278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R016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R016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60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88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272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003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PET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46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73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266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171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EC6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88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15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212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L063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KIP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35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6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188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241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ZWF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67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88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158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LR119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RN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78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93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133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JL004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YS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17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33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113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R092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DBF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08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812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08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R051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R051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82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193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077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KL212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AC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278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87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06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HL025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NF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314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2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05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AR018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KIN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44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49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4025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184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184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78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75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98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AL058C-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AL058C-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64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58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968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EL017C-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PMP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60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919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L066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EF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78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68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868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04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040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10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01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865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293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MSB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43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129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861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L032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HEK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14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12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854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218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PYC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73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58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84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CR033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NT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60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46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84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223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TDP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91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7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83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ER079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ER079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12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96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826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OR081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TGL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803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187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82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CL045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EMC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46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6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798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323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LEM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72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50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79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JR090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GRR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14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895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796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CL046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CL046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62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42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756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ER072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VTC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71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48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75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ML035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AMD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52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30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74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L118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L118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79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5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709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HR012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VPS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6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369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708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083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TEC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75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4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66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R050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R050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50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17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633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JL178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ATG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57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2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629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CR025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CR025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21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85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624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IR023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DAL8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99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55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61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ER019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ISC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11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873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61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AL028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FRT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66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9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605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JL139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UR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92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53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59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L06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EL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46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04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59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R166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TRS6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59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15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578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050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REG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99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61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56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KL156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RPS27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01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59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56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OR062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OR062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35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91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543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147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LSM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19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80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524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057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MUM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98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54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51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IL114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POR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30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85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51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R494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RSM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34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75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51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OL118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OL118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99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48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508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HL023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NPR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83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35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505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103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IF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56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07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50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JR053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BFA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60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106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50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R451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HP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06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55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493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KR055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RHO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05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58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487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MR276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DSK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92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44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479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198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198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68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116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47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JL138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TIF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88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3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46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264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T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54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999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46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EL053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MAK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32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79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455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255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GIS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5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14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45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325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FIG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84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188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45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022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022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831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180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45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227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MCX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35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78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448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CR077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PAT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13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58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447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L259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APM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81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3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439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125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ESBP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67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11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429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073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RDH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47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90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42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IL112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HOS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57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01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42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272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HSM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9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33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407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034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HMT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40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79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402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L068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PRS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16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60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399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R021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R021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13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52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391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LR262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T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95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5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389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L178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CBC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313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54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383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AR002C-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ERP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18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60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38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042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CST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84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6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38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L105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YH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49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85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378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HL029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OCA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69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08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377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OR320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GNT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24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47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3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CR017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CWH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94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8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353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L062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L062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88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33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344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19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190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46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78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34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R378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LSM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363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89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333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L091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MAP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96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6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297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CR073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SK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58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85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26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L070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L070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19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49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26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OR17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OR170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50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85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258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JL154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VPS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09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6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245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044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IP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85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05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229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FR039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FR039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49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7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217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L076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RXT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34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57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21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ER167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BCK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11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31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198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LR342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FKS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50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70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197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L262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L262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19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39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194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OR069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VPS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77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92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183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L057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PTH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93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12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179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157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ICS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70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890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178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IR037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HYR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49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58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176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AL061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BDH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32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50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157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L069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AST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45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63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153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285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285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56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6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149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R02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ATP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91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03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147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AL002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VPS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76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89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145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R14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TAZ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63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75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14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OR068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VAM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70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83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138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324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324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843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152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13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L039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URA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32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47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134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204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LDH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03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1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130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LR408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BLS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1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8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125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R29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R290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83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896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123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168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FMP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814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1253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099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071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071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73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86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092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FL049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WP8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9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0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091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R093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ASR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79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86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09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216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P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01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17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08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028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K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71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78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078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EL042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GDA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18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3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074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R10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MDR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65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65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068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L059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PKP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869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17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066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KR104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KR104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71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74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05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035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035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853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161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05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IL154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IMP2'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64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73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046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L018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ERP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72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74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040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ML042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CAT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76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83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036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EL017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GTT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10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12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-0.3013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R254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ENO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45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35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08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IL101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XBP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356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48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11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JR119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JHD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72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6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11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ER182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FMP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17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053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12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EL071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DLD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3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0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125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EL039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CYC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49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35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13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IL034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CAP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35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10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134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OL087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DUF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331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21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148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KL198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PTK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22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05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15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R184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UBR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388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73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155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IL047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YG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17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01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17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JL135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JL135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66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499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188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AR042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WH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393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79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189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L155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CLB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19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101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19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KR100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KG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10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91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20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OL007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CSI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382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6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239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ML07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DAK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0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78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239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L053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PBP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30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06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25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MR274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RCE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332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08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255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R371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CTS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291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871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263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R027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R027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14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85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271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R318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MCM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37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07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278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ER163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GCG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10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83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287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FR023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PES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298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869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287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MR182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RGM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20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85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349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L104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VPS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95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59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35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157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IGO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61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0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39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245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ISW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29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92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40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MR305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CW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28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84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41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R171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BSP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48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98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465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MR153C-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MR153C-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62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149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479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024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024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397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47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50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IL117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PRM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29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81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517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R095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R095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48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97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520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CR106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RDS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58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11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547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OR289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OR289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81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4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565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MR135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GID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53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9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56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L154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MSH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81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578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L064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CWC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63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0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579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L067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NPY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96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31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666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L249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ZIP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00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37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667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L229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PL229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33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59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735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L232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TAN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7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90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77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R045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PET4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39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55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798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L224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WHI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3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833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R069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R069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06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0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8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L263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COS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96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10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879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IR019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FLO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07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6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88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LR391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LR391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35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52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895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ER08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AIM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48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6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9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R192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TDH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62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73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93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181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RPS6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23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32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947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AR043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AR043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49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54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95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IL138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TPM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47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56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958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OR051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ETT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76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79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97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L17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UGA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36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37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499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R071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ENV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22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1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003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OR183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FYV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378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8748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024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AL03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NC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641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134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078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KL066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KL066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10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085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OR144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ELG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63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50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099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FR018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FR018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17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11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11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AL011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WC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444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30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150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04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FIG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68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6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163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JR005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APL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34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1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168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IL17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HXT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38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13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213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MR304C-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MR304C-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21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92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274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L075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SA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69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38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363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205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KTR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61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72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41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162W-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SY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65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0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47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R06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FRE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674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132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496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L283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WSC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80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94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50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NR057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BIO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632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8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543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ER096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SHC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603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3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717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R38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ARO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628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547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758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IL122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POG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671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91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78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AL004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AL004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600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1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86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IL10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IL100W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584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96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5912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R133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R133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713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94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205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L024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NCL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60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70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344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L090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LIF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674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1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542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L019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APN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647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92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597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L176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L176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752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7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617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L121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L121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708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44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633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GL163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RAD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6894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999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687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right"/>
        </w:trPr>
        <w:tc>
          <w:tcPr>
            <w:tcW w:w="9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BR131W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CCZ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772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25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48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  <w:jc w:val="right"/>
        </w:trPr>
        <w:tc>
          <w:tcPr>
            <w:tcW w:w="90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YDR096W</w:t>
            </w:r>
          </w:p>
        </w:tc>
        <w:tc>
          <w:tcPr>
            <w:tcW w:w="923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GIS1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86044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1.07109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79903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Calibri" w:cs="Times New Roman"/>
                <w:color w:val="000000"/>
                <w:sz w:val="22"/>
                <w:szCs w:val="22"/>
              </w:rPr>
              <w:t>0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Batang">
    <w:altName w:val="Malgun Gothic"/>
    <w:panose1 w:val="02030600000101010101"/>
    <w:charset w:val="81"/>
    <w:family w:val="roman"/>
    <w:pitch w:val="default"/>
    <w:sig w:usb0="00000000" w:usb1="00000000" w:usb2="00000030" w:usb3="00000000" w:csb0="000800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Q4ZWNiNDA4YmMxYzhhYzI0OGRiZTFjOTRhMmY3YzEifQ=="/>
  </w:docVars>
  <w:rsids>
    <w:rsidRoot w:val="00172A27"/>
    <w:rsid w:val="009525B6"/>
    <w:rsid w:val="009F285D"/>
    <w:rsid w:val="1D61022C"/>
    <w:rsid w:val="3F690816"/>
    <w:rsid w:val="48BF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link w:val="8"/>
    <w:qFormat/>
    <w:uiPriority w:val="9"/>
    <w:pPr>
      <w:autoSpaceDE w:val="0"/>
      <w:autoSpaceDN w:val="0"/>
      <w:ind w:left="602" w:hanging="480"/>
      <w:jc w:val="left"/>
      <w:outlineLvl w:val="0"/>
    </w:pPr>
    <w:rPr>
      <w:rFonts w:ascii="Times New Roman" w:hAnsi="Times New Roman" w:eastAsia="Times New Roman" w:cs="Times New Roman"/>
      <w:b/>
      <w:bCs/>
      <w:kern w:val="0"/>
      <w:szCs w:val="21"/>
      <w:lang w:eastAsia="en-US" w:bidi="en-US"/>
    </w:rPr>
  </w:style>
  <w:style w:type="character" w:default="1" w:styleId="7">
    <w:name w:val="Default Paragraph Font"/>
    <w:autoRedefine/>
    <w:semiHidden/>
    <w:unhideWhenUsed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10"/>
    <w:autoRedefine/>
    <w:qFormat/>
    <w:uiPriority w:val="1"/>
    <w:pPr>
      <w:autoSpaceDE w:val="0"/>
      <w:autoSpaceDN w:val="0"/>
      <w:jc w:val="left"/>
    </w:pPr>
    <w:rPr>
      <w:rFonts w:ascii="Times New Roman" w:hAnsi="Times New Roman" w:eastAsia="Times New Roman" w:cs="Times New Roman"/>
      <w:kern w:val="0"/>
      <w:szCs w:val="21"/>
      <w:lang w:eastAsia="en-US" w:bidi="en-US"/>
    </w:rPr>
  </w:style>
  <w:style w:type="paragraph" w:styleId="4">
    <w:name w:val="footer"/>
    <w:basedOn w:val="1"/>
    <w:link w:val="14"/>
    <w:autoRedefine/>
    <w:unhideWhenUsed/>
    <w:qFormat/>
    <w:uiPriority w:val="99"/>
    <w:pPr>
      <w:tabs>
        <w:tab w:val="center" w:pos="4153"/>
        <w:tab w:val="right" w:pos="8306"/>
      </w:tabs>
      <w:autoSpaceDE w:val="0"/>
      <w:autoSpaceDN w:val="0"/>
      <w:snapToGrid w:val="0"/>
      <w:jc w:val="left"/>
    </w:pPr>
    <w:rPr>
      <w:rFonts w:ascii="Times New Roman" w:hAnsi="Times New Roman" w:eastAsia="Times New Roman" w:cs="Times New Roman"/>
      <w:kern w:val="0"/>
      <w:sz w:val="18"/>
      <w:szCs w:val="18"/>
      <w:lang w:eastAsia="en-US" w:bidi="en-US"/>
    </w:rPr>
  </w:style>
  <w:style w:type="paragraph" w:styleId="5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autoSpaceDE w:val="0"/>
      <w:autoSpaceDN w:val="0"/>
      <w:snapToGrid w:val="0"/>
      <w:jc w:val="center"/>
    </w:pPr>
    <w:rPr>
      <w:rFonts w:ascii="Times New Roman" w:hAnsi="Times New Roman" w:eastAsia="Times New Roman" w:cs="Times New Roman"/>
      <w:kern w:val="0"/>
      <w:sz w:val="18"/>
      <w:szCs w:val="18"/>
      <w:lang w:eastAsia="en-US" w:bidi="en-US"/>
    </w:rPr>
  </w:style>
  <w:style w:type="character" w:customStyle="1" w:styleId="8">
    <w:name w:val="标题 1 字符"/>
    <w:basedOn w:val="7"/>
    <w:link w:val="2"/>
    <w:qFormat/>
    <w:uiPriority w:val="9"/>
    <w:rPr>
      <w:rFonts w:ascii="Times New Roman" w:hAnsi="Times New Roman" w:eastAsia="Times New Roman" w:cs="Times New Roman"/>
      <w:b/>
      <w:bCs/>
      <w:kern w:val="0"/>
      <w:szCs w:val="21"/>
      <w:lang w:eastAsia="en-US" w:bidi="en-US"/>
    </w:rPr>
  </w:style>
  <w:style w:type="table" w:customStyle="1" w:styleId="9">
    <w:name w:val="Table Normal"/>
    <w:autoRedefine/>
    <w:semiHidden/>
    <w:unhideWhenUsed/>
    <w:qFormat/>
    <w:uiPriority w:val="2"/>
    <w:pPr>
      <w:widowControl w:val="0"/>
      <w:autoSpaceDE w:val="0"/>
      <w:autoSpaceDN w:val="0"/>
    </w:pPr>
    <w:rPr>
      <w:kern w:val="0"/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">
    <w:name w:val="正文文本 字符"/>
    <w:basedOn w:val="7"/>
    <w:link w:val="3"/>
    <w:autoRedefine/>
    <w:qFormat/>
    <w:uiPriority w:val="1"/>
    <w:rPr>
      <w:rFonts w:ascii="Times New Roman" w:hAnsi="Times New Roman" w:eastAsia="Times New Roman" w:cs="Times New Roman"/>
      <w:kern w:val="0"/>
      <w:szCs w:val="21"/>
      <w:lang w:eastAsia="en-US" w:bidi="en-US"/>
    </w:rPr>
  </w:style>
  <w:style w:type="paragraph" w:styleId="11">
    <w:name w:val="List Paragraph"/>
    <w:basedOn w:val="1"/>
    <w:qFormat/>
    <w:uiPriority w:val="1"/>
    <w:pPr>
      <w:autoSpaceDE w:val="0"/>
      <w:autoSpaceDN w:val="0"/>
      <w:ind w:left="122"/>
    </w:pPr>
    <w:rPr>
      <w:rFonts w:ascii="Times New Roman" w:hAnsi="Times New Roman" w:eastAsia="Times New Roman" w:cs="Times New Roman"/>
      <w:kern w:val="0"/>
      <w:sz w:val="22"/>
      <w:lang w:eastAsia="en-US" w:bidi="en-US"/>
    </w:rPr>
  </w:style>
  <w:style w:type="paragraph" w:customStyle="1" w:styleId="12">
    <w:name w:val="Table Paragraph"/>
    <w:basedOn w:val="1"/>
    <w:autoRedefine/>
    <w:qFormat/>
    <w:uiPriority w:val="1"/>
    <w:pPr>
      <w:autoSpaceDE w:val="0"/>
      <w:autoSpaceDN w:val="0"/>
      <w:spacing w:line="233" w:lineRule="exact"/>
      <w:ind w:left="112"/>
      <w:jc w:val="left"/>
    </w:pPr>
    <w:rPr>
      <w:rFonts w:ascii="Times New Roman" w:hAnsi="Times New Roman" w:eastAsia="Times New Roman" w:cs="Times New Roman"/>
      <w:kern w:val="0"/>
      <w:sz w:val="22"/>
      <w:lang w:eastAsia="en-US" w:bidi="en-US"/>
    </w:rPr>
  </w:style>
  <w:style w:type="character" w:customStyle="1" w:styleId="13">
    <w:name w:val="页眉 字符"/>
    <w:basedOn w:val="7"/>
    <w:link w:val="5"/>
    <w:qFormat/>
    <w:uiPriority w:val="99"/>
    <w:rPr>
      <w:rFonts w:ascii="Times New Roman" w:hAnsi="Times New Roman" w:eastAsia="Times New Roman" w:cs="Times New Roman"/>
      <w:kern w:val="0"/>
      <w:sz w:val="18"/>
      <w:szCs w:val="18"/>
      <w:lang w:eastAsia="en-US" w:bidi="en-US"/>
    </w:rPr>
  </w:style>
  <w:style w:type="character" w:customStyle="1" w:styleId="14">
    <w:name w:val="页脚 字符"/>
    <w:basedOn w:val="7"/>
    <w:link w:val="4"/>
    <w:autoRedefine/>
    <w:qFormat/>
    <w:uiPriority w:val="99"/>
    <w:rPr>
      <w:rFonts w:ascii="Times New Roman" w:hAnsi="Times New Roman" w:eastAsia="Times New Roman" w:cs="Times New Roman"/>
      <w:kern w:val="0"/>
      <w:sz w:val="18"/>
      <w:szCs w:val="18"/>
      <w:lang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3217</Words>
  <Characters>18343</Characters>
  <Lines>152</Lines>
  <Paragraphs>43</Paragraphs>
  <TotalTime>0</TotalTime>
  <ScaleCrop>false</ScaleCrop>
  <LinksUpToDate>false</LinksUpToDate>
  <CharactersWithSpaces>21517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6T11:25:00Z</dcterms:created>
  <dc:creator>L q</dc:creator>
  <cp:lastModifiedBy>Aholic.</cp:lastModifiedBy>
  <dcterms:modified xsi:type="dcterms:W3CDTF">2024-05-08T07:53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2C9D566B06A4D1DB07E45B81C36FA8C_13</vt:lpwstr>
  </property>
</Properties>
</file>